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583A2" w14:textId="77777777" w:rsidR="00D84579" w:rsidRPr="005068C1" w:rsidRDefault="00A50218" w:rsidP="00220B99">
      <w:pPr>
        <w:spacing w:after="0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Table S4</w:t>
      </w:r>
      <w:r w:rsidR="00D84579" w:rsidRPr="005068C1">
        <w:rPr>
          <w:rFonts w:asciiTheme="minorHAnsi" w:hAnsiTheme="minorHAnsi"/>
          <w:i/>
        </w:rPr>
        <w:t>: eQTMs</w:t>
      </w:r>
      <w:r w:rsidR="00164EDC">
        <w:rPr>
          <w:rFonts w:asciiTheme="minorHAnsi" w:hAnsiTheme="minorHAnsi"/>
          <w:i/>
        </w:rPr>
        <w:t xml:space="preserve"> significant in both</w:t>
      </w:r>
      <w:r w:rsidR="00D84579" w:rsidRPr="005068C1">
        <w:rPr>
          <w:rFonts w:asciiTheme="minorHAnsi" w:hAnsiTheme="minorHAnsi"/>
          <w:i/>
        </w:rPr>
        <w:t xml:space="preserve"> fibroblasts and T-cells</w:t>
      </w:r>
      <w:r w:rsidR="00164EDC">
        <w:rPr>
          <w:rFonts w:asciiTheme="minorHAnsi" w:hAnsiTheme="minorHAnsi"/>
          <w:i/>
        </w:rPr>
        <w:t xml:space="preserve"> and</w:t>
      </w:r>
      <w:r w:rsidR="00D84579" w:rsidRPr="005068C1">
        <w:rPr>
          <w:rFonts w:asciiTheme="minorHAnsi" w:hAnsiTheme="minorHAnsi"/>
          <w:i/>
        </w:rPr>
        <w:t xml:space="preserve"> with opposite</w:t>
      </w:r>
      <w:r w:rsidR="00D41319">
        <w:rPr>
          <w:rFonts w:asciiTheme="minorHAnsi" w:hAnsiTheme="minorHAnsi"/>
          <w:i/>
        </w:rPr>
        <w:t xml:space="preserve"> sign of correlation </w:t>
      </w:r>
      <w:r w:rsidR="00D84579" w:rsidRPr="005068C1">
        <w:rPr>
          <w:rFonts w:asciiTheme="minorHAnsi" w:hAnsiTheme="minorHAnsi"/>
          <w:i/>
        </w:rPr>
        <w:t>(discordant).</w:t>
      </w:r>
    </w:p>
    <w:p w14:paraId="345790E1" w14:textId="77777777" w:rsidR="00D84579" w:rsidRPr="005068C1" w:rsidRDefault="00D84579" w:rsidP="00220B99">
      <w:pPr>
        <w:spacing w:after="0"/>
        <w:rPr>
          <w:rFonts w:asciiTheme="minorHAnsi" w:hAnsiTheme="minorHAnsi"/>
        </w:rPr>
      </w:pPr>
    </w:p>
    <w:tbl>
      <w:tblPr>
        <w:tblW w:w="9260" w:type="dxa"/>
        <w:tblInd w:w="95" w:type="dxa"/>
        <w:tblLook w:val="0000" w:firstRow="0" w:lastRow="0" w:firstColumn="0" w:lastColumn="0" w:noHBand="0" w:noVBand="0"/>
      </w:tblPr>
      <w:tblGrid>
        <w:gridCol w:w="2280"/>
        <w:gridCol w:w="5020"/>
        <w:gridCol w:w="980"/>
        <w:gridCol w:w="980"/>
      </w:tblGrid>
      <w:tr w:rsidR="005068C1" w:rsidRPr="005068C1" w14:paraId="441BB592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D5F8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Methylation Probe ID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63BFD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xon I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80D2C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Rho in F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E3247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Rho in T</w:t>
            </w:r>
          </w:p>
        </w:tc>
      </w:tr>
      <w:tr w:rsidR="005068C1" w:rsidRPr="005068C1" w14:paraId="54C0249E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6B77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08803663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4B4BC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73295.2_8101621_810238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6578D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5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B276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527</w:t>
            </w:r>
          </w:p>
        </w:tc>
      </w:tr>
      <w:tr w:rsidR="005068C1" w:rsidRPr="005068C1" w14:paraId="3974B029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9B3BD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09365002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13A8B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204209.6_33286774_3328699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BB05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5E18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47</w:t>
            </w:r>
          </w:p>
        </w:tc>
      </w:tr>
      <w:tr w:rsidR="005068C1" w:rsidRPr="005068C1" w14:paraId="411E17BF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6FA6C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09365002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1DFCB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204209.6_33287157_332876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3516D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7A4E7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31</w:t>
            </w:r>
          </w:p>
        </w:tc>
      </w:tr>
      <w:tr w:rsidR="005068C1" w:rsidRPr="005068C1" w14:paraId="369520B6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1CE75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10141261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A30B4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82022.12_125767184_12576985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26D4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37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9120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563</w:t>
            </w:r>
          </w:p>
        </w:tc>
      </w:tr>
      <w:tr w:rsidR="005068C1" w:rsidRPr="005068C1" w14:paraId="08CD274D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C6C7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15378605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7FE8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82022.12_125767184_12576985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C94A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E5D6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503</w:t>
            </w:r>
          </w:p>
        </w:tc>
      </w:tr>
      <w:tr w:rsidR="005068C1" w:rsidRPr="005068C1" w14:paraId="57A24D92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95F4F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2822867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253B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78209.10_144989321_14499656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2FF82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0E51C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58</w:t>
            </w:r>
          </w:p>
        </w:tc>
      </w:tr>
      <w:tr w:rsidR="005068C1" w:rsidRPr="005068C1" w14:paraId="5EAE671B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B12F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2822867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81511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78209.10_144996672_1450000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D0179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37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E3FB3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46</w:t>
            </w:r>
          </w:p>
        </w:tc>
      </w:tr>
      <w:tr w:rsidR="005068C1" w:rsidRPr="005068C1" w14:paraId="0434006E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64FAC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2822867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B63A8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78209.10_145000952_14500105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B0CA3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37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06C35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608</w:t>
            </w:r>
          </w:p>
        </w:tc>
      </w:tr>
      <w:tr w:rsidR="005068C1" w:rsidRPr="005068C1" w14:paraId="3581C36C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120E6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2822867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80672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78209.10_145009366_14500948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3D05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37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E186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36</w:t>
            </w:r>
          </w:p>
        </w:tc>
      </w:tr>
      <w:tr w:rsidR="005068C1" w:rsidRPr="005068C1" w14:paraId="3130CA4A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2D5BC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6500914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E5C6D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204209.6_33286774_3328699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C6DE1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37FD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94</w:t>
            </w:r>
          </w:p>
        </w:tc>
      </w:tr>
      <w:tr w:rsidR="005068C1" w:rsidRPr="005068C1" w14:paraId="2795CC59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D4982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6500914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C4C9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204209.6_33287157_332876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3494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42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D847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46</w:t>
            </w:r>
          </w:p>
        </w:tc>
      </w:tr>
      <w:tr w:rsidR="005068C1" w:rsidRPr="005068C1" w14:paraId="65955288" w14:textId="77777777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D40C8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cg27485921</w:t>
            </w: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1951" w14:textId="77777777" w:rsidR="005068C1" w:rsidRPr="005068C1" w:rsidRDefault="005068C1" w:rsidP="005068C1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ENSG00000119729.6_46808067_4681026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6F80A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0.39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679A4" w14:textId="77777777" w:rsidR="005068C1" w:rsidRPr="005068C1" w:rsidRDefault="005068C1" w:rsidP="005068C1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068C1">
              <w:rPr>
                <w:rFonts w:asciiTheme="minorHAnsi" w:eastAsiaTheme="minorHAnsi" w:hAnsiTheme="minorHAnsi" w:cstheme="minorBidi"/>
                <w:sz w:val="20"/>
                <w:szCs w:val="20"/>
              </w:rPr>
              <w:t>-0.631</w:t>
            </w:r>
          </w:p>
        </w:tc>
      </w:tr>
    </w:tbl>
    <w:p w14:paraId="2C8C0FF6" w14:textId="77777777" w:rsidR="00220B99" w:rsidRPr="005068C1" w:rsidRDefault="00220B99" w:rsidP="00220B99">
      <w:pPr>
        <w:spacing w:after="0"/>
        <w:rPr>
          <w:rFonts w:asciiTheme="minorHAnsi" w:hAnsiTheme="minorHAnsi"/>
        </w:rPr>
      </w:pPr>
      <w:bookmarkStart w:id="0" w:name="_GoBack"/>
      <w:bookmarkEnd w:id="0"/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B53D1" w14:textId="77777777" w:rsidR="00000000" w:rsidRDefault="00982496">
      <w:pPr>
        <w:spacing w:after="0"/>
      </w:pPr>
      <w:r>
        <w:separator/>
      </w:r>
    </w:p>
  </w:endnote>
  <w:endnote w:type="continuationSeparator" w:id="0">
    <w:p w14:paraId="5E98F4DB" w14:textId="77777777" w:rsidR="00000000" w:rsidRDefault="009824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33139" w14:textId="77777777" w:rsidR="00D06A68" w:rsidRDefault="0098249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158406EA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D2111" w14:textId="77777777" w:rsidR="00000000" w:rsidRDefault="00982496">
      <w:pPr>
        <w:spacing w:after="0"/>
      </w:pPr>
      <w:r>
        <w:separator/>
      </w:r>
    </w:p>
  </w:footnote>
  <w:footnote w:type="continuationSeparator" w:id="0">
    <w:p w14:paraId="37905AD4" w14:textId="77777777" w:rsidR="00000000" w:rsidRDefault="009824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057AD8"/>
    <w:rsid w:val="00104178"/>
    <w:rsid w:val="00164EDC"/>
    <w:rsid w:val="001A587B"/>
    <w:rsid w:val="00220B99"/>
    <w:rsid w:val="002416EF"/>
    <w:rsid w:val="002502AB"/>
    <w:rsid w:val="0035327B"/>
    <w:rsid w:val="003617F2"/>
    <w:rsid w:val="003B05A4"/>
    <w:rsid w:val="005068C1"/>
    <w:rsid w:val="00540E23"/>
    <w:rsid w:val="0073722A"/>
    <w:rsid w:val="00950173"/>
    <w:rsid w:val="00982496"/>
    <w:rsid w:val="00A007A3"/>
    <w:rsid w:val="00A1554D"/>
    <w:rsid w:val="00A155C3"/>
    <w:rsid w:val="00A50218"/>
    <w:rsid w:val="00A70CB8"/>
    <w:rsid w:val="00B2219E"/>
    <w:rsid w:val="00D06A68"/>
    <w:rsid w:val="00D411CB"/>
    <w:rsid w:val="00D41319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F0B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22:00Z</dcterms:created>
  <dcterms:modified xsi:type="dcterms:W3CDTF">2014-09-29T20:23:00Z</dcterms:modified>
</cp:coreProperties>
</file>